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F5A" w:rsidRPr="00901188" w:rsidRDefault="00D73CD9" w:rsidP="003D1424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90118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71625" w:rsidRPr="00901188">
        <w:rPr>
          <w:rFonts w:ascii="Times New Roman" w:hAnsi="Times New Roman" w:cs="Times New Roman"/>
          <w:b/>
          <w:sz w:val="22"/>
          <w:szCs w:val="22"/>
        </w:rPr>
        <w:t>S</w:t>
      </w:r>
      <w:r w:rsidR="007D148F" w:rsidRPr="00901188">
        <w:rPr>
          <w:rFonts w:ascii="Times New Roman" w:hAnsi="Times New Roman" w:cs="Times New Roman"/>
          <w:b/>
          <w:sz w:val="22"/>
          <w:szCs w:val="22"/>
        </w:rPr>
        <w:t>1</w:t>
      </w:r>
      <w:r w:rsidRPr="00901188">
        <w:rPr>
          <w:rFonts w:ascii="Times New Roman" w:hAnsi="Times New Roman" w:cs="Times New Roman"/>
          <w:b/>
          <w:sz w:val="22"/>
          <w:szCs w:val="22"/>
        </w:rPr>
        <w:t xml:space="preserve">. Sensitivity analysis </w:t>
      </w:r>
      <w:r w:rsidR="00D517EF" w:rsidRPr="00901188">
        <w:rPr>
          <w:rFonts w:ascii="Times New Roman" w:hAnsi="Times New Roman" w:cs="Times New Roman"/>
          <w:b/>
          <w:sz w:val="22"/>
          <w:szCs w:val="22"/>
        </w:rPr>
        <w:t xml:space="preserve">performed on </w:t>
      </w:r>
      <w:r w:rsidRPr="00901188">
        <w:rPr>
          <w:rFonts w:ascii="Times New Roman" w:hAnsi="Times New Roman" w:cs="Times New Roman"/>
          <w:b/>
          <w:sz w:val="22"/>
          <w:szCs w:val="22"/>
        </w:rPr>
        <w:t>SGA.</w:t>
      </w:r>
    </w:p>
    <w:tbl>
      <w:tblPr>
        <w:tblStyle w:val="Tabellagriglia1chiara1"/>
        <w:tblW w:w="9067" w:type="dxa"/>
        <w:tblLook w:val="04A0" w:firstRow="1" w:lastRow="0" w:firstColumn="1" w:lastColumn="0" w:noHBand="0" w:noVBand="1"/>
      </w:tblPr>
      <w:tblGrid>
        <w:gridCol w:w="3784"/>
        <w:gridCol w:w="2641"/>
        <w:gridCol w:w="2642"/>
      </w:tblGrid>
      <w:tr w:rsidR="00901188" w:rsidRPr="00901188" w:rsidTr="00820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A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B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9</w:t>
            </w:r>
          </w:p>
        </w:tc>
        <w:tc>
          <w:tcPr>
            <w:tcW w:w="2642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6A6A6" w:themeColor="background1" w:themeShade="A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9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weight at 24 months, g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123 (9328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919)*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89 (8512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65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dy weight at 24 months, 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-Score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 (-2.3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6A6A6" w:themeColor="background1" w:themeShade="A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 (-2.5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Head circumference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t 24 months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, cm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 (45.4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 (44.6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Head circumference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t 24 months, 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-Score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2.0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1.9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ngth at 24 months, cm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.6 (79.7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.4)*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.5 (76.2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.8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ength at 24 months, 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-Score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 (-2.4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 (-2.6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at 24 months, Kg/m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14.0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13.8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at 24 months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Z-Score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 (-1.5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(-1.6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)</w:t>
            </w:r>
          </w:p>
        </w:tc>
      </w:tr>
      <w:tr w:rsidR="00901188" w:rsidRPr="00901188" w:rsidTr="00820D6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eight for Length at 24 months, 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-Score</w:t>
            </w:r>
          </w:p>
        </w:tc>
        <w:tc>
          <w:tcPr>
            <w:tcW w:w="26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1.7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)</w:t>
            </w:r>
          </w:p>
        </w:tc>
        <w:tc>
          <w:tcPr>
            <w:tcW w:w="26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6A6A6" w:themeColor="background1" w:themeShade="A6"/>
            </w:tcBorders>
            <w:vAlign w:val="center"/>
          </w:tcPr>
          <w:p w:rsidR="00901188" w:rsidRPr="00901188" w:rsidRDefault="00901188" w:rsidP="00820D67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(-1.8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)</w:t>
            </w:r>
          </w:p>
        </w:tc>
      </w:tr>
    </w:tbl>
    <w:p w:rsidR="00AD5FE0" w:rsidRPr="00901188" w:rsidRDefault="00D73CD9" w:rsidP="003D142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it-IT"/>
        </w:rPr>
      </w:pPr>
      <w:r w:rsidRPr="00901188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EA092E" w:rsidRPr="00901188" w:rsidRDefault="00A77216" w:rsidP="00F21F6A">
      <w:pPr>
        <w:pStyle w:val="NoSpacing"/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901188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F21F6A" w:rsidRPr="00901188">
        <w:rPr>
          <w:rFonts w:ascii="Times New Roman" w:hAnsi="Times New Roman" w:cs="Times New Roman"/>
          <w:bCs/>
          <w:sz w:val="18"/>
          <w:szCs w:val="18"/>
          <w:lang w:val="en-GB"/>
        </w:rPr>
        <w:t>Notes.</w:t>
      </w:r>
      <w:r w:rsidR="00F21F6A" w:rsidRPr="0090118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21F6A" w:rsidRPr="00901188">
        <w:rPr>
          <w:rFonts w:ascii="Times New Roman" w:hAnsi="Times New Roman" w:cs="Times New Roman"/>
          <w:bCs/>
          <w:sz w:val="18"/>
          <w:szCs w:val="18"/>
          <w:lang w:val="en-GB"/>
        </w:rPr>
        <w:t>* vs Cohort B, p &lt; 0.05</w:t>
      </w:r>
      <w:r w:rsidR="00775404" w:rsidRPr="00901188">
        <w:rPr>
          <w:rFonts w:ascii="Times New Roman" w:hAnsi="Times New Roman" w:cs="Times New Roman"/>
          <w:bCs/>
          <w:sz w:val="18"/>
          <w:szCs w:val="18"/>
          <w:lang w:val="en-GB"/>
        </w:rPr>
        <w:t>;</w:t>
      </w:r>
      <w:r w:rsidR="00F21F6A" w:rsidRPr="00901188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F21F6A" w:rsidRPr="00901188">
        <w:rPr>
          <w:rFonts w:ascii="Times New Roman" w:hAnsi="Times New Roman" w:cs="Times New Roman"/>
          <w:sz w:val="18"/>
          <w:szCs w:val="18"/>
          <w:lang w:val="en-US"/>
        </w:rPr>
        <w:t>Data were expressed as mean (lower to upper limits 95% confidence interval).</w:t>
      </w:r>
      <w:bookmarkStart w:id="0" w:name="_GoBack"/>
      <w:bookmarkEnd w:id="0"/>
    </w:p>
    <w:sectPr w:rsidR="00EA092E" w:rsidRPr="00901188" w:rsidSect="00820D67">
      <w:pgSz w:w="11900" w:h="16840"/>
      <w:pgMar w:top="802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B75"/>
    <w:rsid w:val="000227FD"/>
    <w:rsid w:val="00040C01"/>
    <w:rsid w:val="00054D55"/>
    <w:rsid w:val="000679B3"/>
    <w:rsid w:val="00070FE9"/>
    <w:rsid w:val="00086FBF"/>
    <w:rsid w:val="00087E78"/>
    <w:rsid w:val="00093A87"/>
    <w:rsid w:val="000B1495"/>
    <w:rsid w:val="000B5AE6"/>
    <w:rsid w:val="000C4934"/>
    <w:rsid w:val="000D54CA"/>
    <w:rsid w:val="000D701D"/>
    <w:rsid w:val="000D7508"/>
    <w:rsid w:val="000E43C9"/>
    <w:rsid w:val="00115BBB"/>
    <w:rsid w:val="00117959"/>
    <w:rsid w:val="00130048"/>
    <w:rsid w:val="001309A1"/>
    <w:rsid w:val="00141ECA"/>
    <w:rsid w:val="00143A7D"/>
    <w:rsid w:val="0014746F"/>
    <w:rsid w:val="00160A4D"/>
    <w:rsid w:val="001712AA"/>
    <w:rsid w:val="00173A33"/>
    <w:rsid w:val="00175093"/>
    <w:rsid w:val="00180661"/>
    <w:rsid w:val="001B1C57"/>
    <w:rsid w:val="001B1CA4"/>
    <w:rsid w:val="001B3472"/>
    <w:rsid w:val="001B3480"/>
    <w:rsid w:val="001B5185"/>
    <w:rsid w:val="001C0FF6"/>
    <w:rsid w:val="001C259F"/>
    <w:rsid w:val="001C54F2"/>
    <w:rsid w:val="001D5308"/>
    <w:rsid w:val="001E03E3"/>
    <w:rsid w:val="001E2C58"/>
    <w:rsid w:val="001F235C"/>
    <w:rsid w:val="001F77F6"/>
    <w:rsid w:val="00221DDB"/>
    <w:rsid w:val="00227294"/>
    <w:rsid w:val="00240DDC"/>
    <w:rsid w:val="00256E29"/>
    <w:rsid w:val="0026578B"/>
    <w:rsid w:val="002677A6"/>
    <w:rsid w:val="00273F0D"/>
    <w:rsid w:val="0027513F"/>
    <w:rsid w:val="002A2E50"/>
    <w:rsid w:val="002A7983"/>
    <w:rsid w:val="002B0F21"/>
    <w:rsid w:val="002B1B75"/>
    <w:rsid w:val="002B3F17"/>
    <w:rsid w:val="002C5177"/>
    <w:rsid w:val="002C5AAF"/>
    <w:rsid w:val="002D47F9"/>
    <w:rsid w:val="002E38EF"/>
    <w:rsid w:val="002F1B65"/>
    <w:rsid w:val="002F2F99"/>
    <w:rsid w:val="00314199"/>
    <w:rsid w:val="00316C4A"/>
    <w:rsid w:val="00324BA6"/>
    <w:rsid w:val="003311B5"/>
    <w:rsid w:val="00334D3D"/>
    <w:rsid w:val="0035124E"/>
    <w:rsid w:val="0035519B"/>
    <w:rsid w:val="00355711"/>
    <w:rsid w:val="00375802"/>
    <w:rsid w:val="00393594"/>
    <w:rsid w:val="003A0015"/>
    <w:rsid w:val="003A5054"/>
    <w:rsid w:val="003A5EA6"/>
    <w:rsid w:val="003A5F5A"/>
    <w:rsid w:val="003C18A9"/>
    <w:rsid w:val="003C30F4"/>
    <w:rsid w:val="003D1424"/>
    <w:rsid w:val="003D36AC"/>
    <w:rsid w:val="003D79EF"/>
    <w:rsid w:val="003E4D91"/>
    <w:rsid w:val="003E75F0"/>
    <w:rsid w:val="00421CB5"/>
    <w:rsid w:val="00425D28"/>
    <w:rsid w:val="00427668"/>
    <w:rsid w:val="00431011"/>
    <w:rsid w:val="004430F1"/>
    <w:rsid w:val="004441C0"/>
    <w:rsid w:val="0044493F"/>
    <w:rsid w:val="00465BD2"/>
    <w:rsid w:val="00482A7B"/>
    <w:rsid w:val="00496B0E"/>
    <w:rsid w:val="004A433D"/>
    <w:rsid w:val="004B596F"/>
    <w:rsid w:val="004C1CA6"/>
    <w:rsid w:val="004C40B0"/>
    <w:rsid w:val="004D1F2D"/>
    <w:rsid w:val="004E02DD"/>
    <w:rsid w:val="004E2E1E"/>
    <w:rsid w:val="004E45AD"/>
    <w:rsid w:val="004F61E5"/>
    <w:rsid w:val="005047A2"/>
    <w:rsid w:val="005135CC"/>
    <w:rsid w:val="00521DC1"/>
    <w:rsid w:val="00524B99"/>
    <w:rsid w:val="005358C4"/>
    <w:rsid w:val="0054584D"/>
    <w:rsid w:val="00552320"/>
    <w:rsid w:val="005602D7"/>
    <w:rsid w:val="00565696"/>
    <w:rsid w:val="005676B2"/>
    <w:rsid w:val="00570AD8"/>
    <w:rsid w:val="005753C2"/>
    <w:rsid w:val="00577843"/>
    <w:rsid w:val="005925C0"/>
    <w:rsid w:val="005932BB"/>
    <w:rsid w:val="005A185A"/>
    <w:rsid w:val="005A2772"/>
    <w:rsid w:val="005B2EDD"/>
    <w:rsid w:val="005D28C3"/>
    <w:rsid w:val="005F1B67"/>
    <w:rsid w:val="006030C6"/>
    <w:rsid w:val="00610494"/>
    <w:rsid w:val="00614C74"/>
    <w:rsid w:val="006266A9"/>
    <w:rsid w:val="00635C14"/>
    <w:rsid w:val="006447C2"/>
    <w:rsid w:val="00645B2E"/>
    <w:rsid w:val="006514FE"/>
    <w:rsid w:val="00661564"/>
    <w:rsid w:val="00662544"/>
    <w:rsid w:val="006643A7"/>
    <w:rsid w:val="00671C95"/>
    <w:rsid w:val="0068125E"/>
    <w:rsid w:val="006955F8"/>
    <w:rsid w:val="006A5D8D"/>
    <w:rsid w:val="006B7BED"/>
    <w:rsid w:val="006C5F7E"/>
    <w:rsid w:val="006D09F0"/>
    <w:rsid w:val="006F31BE"/>
    <w:rsid w:val="006F32B9"/>
    <w:rsid w:val="00722AC0"/>
    <w:rsid w:val="00731694"/>
    <w:rsid w:val="00733256"/>
    <w:rsid w:val="00754E4F"/>
    <w:rsid w:val="00764D6E"/>
    <w:rsid w:val="00775404"/>
    <w:rsid w:val="0077721A"/>
    <w:rsid w:val="007950A7"/>
    <w:rsid w:val="007A0AE8"/>
    <w:rsid w:val="007B1D05"/>
    <w:rsid w:val="007B570E"/>
    <w:rsid w:val="007C2040"/>
    <w:rsid w:val="007D148F"/>
    <w:rsid w:val="007D27B4"/>
    <w:rsid w:val="007D3002"/>
    <w:rsid w:val="007D609B"/>
    <w:rsid w:val="007E3D3A"/>
    <w:rsid w:val="007E7569"/>
    <w:rsid w:val="007F4BE1"/>
    <w:rsid w:val="00803728"/>
    <w:rsid w:val="00805988"/>
    <w:rsid w:val="00807E2B"/>
    <w:rsid w:val="00807FB9"/>
    <w:rsid w:val="00820D67"/>
    <w:rsid w:val="008342B9"/>
    <w:rsid w:val="00842823"/>
    <w:rsid w:val="00842A4F"/>
    <w:rsid w:val="0084668D"/>
    <w:rsid w:val="00846A83"/>
    <w:rsid w:val="008505FA"/>
    <w:rsid w:val="008513FB"/>
    <w:rsid w:val="00874A99"/>
    <w:rsid w:val="008919E7"/>
    <w:rsid w:val="008967B8"/>
    <w:rsid w:val="008A1901"/>
    <w:rsid w:val="008A1E68"/>
    <w:rsid w:val="008C6019"/>
    <w:rsid w:val="00901188"/>
    <w:rsid w:val="0092274C"/>
    <w:rsid w:val="00924E84"/>
    <w:rsid w:val="009301C7"/>
    <w:rsid w:val="0094395F"/>
    <w:rsid w:val="00955DE1"/>
    <w:rsid w:val="00962CB9"/>
    <w:rsid w:val="00964F1C"/>
    <w:rsid w:val="00971625"/>
    <w:rsid w:val="00971FD5"/>
    <w:rsid w:val="00977E15"/>
    <w:rsid w:val="00980274"/>
    <w:rsid w:val="00990602"/>
    <w:rsid w:val="009C1D5C"/>
    <w:rsid w:val="009D51DA"/>
    <w:rsid w:val="009E3B1E"/>
    <w:rsid w:val="00A14CAC"/>
    <w:rsid w:val="00A510D1"/>
    <w:rsid w:val="00A77216"/>
    <w:rsid w:val="00A8798F"/>
    <w:rsid w:val="00AA1A14"/>
    <w:rsid w:val="00AA69A8"/>
    <w:rsid w:val="00AA7192"/>
    <w:rsid w:val="00AB0870"/>
    <w:rsid w:val="00AB51C9"/>
    <w:rsid w:val="00AD5FE0"/>
    <w:rsid w:val="00AE0997"/>
    <w:rsid w:val="00AE4CA9"/>
    <w:rsid w:val="00AF024D"/>
    <w:rsid w:val="00AF18FF"/>
    <w:rsid w:val="00AF2254"/>
    <w:rsid w:val="00B139FA"/>
    <w:rsid w:val="00B1611E"/>
    <w:rsid w:val="00B22F4C"/>
    <w:rsid w:val="00B34F30"/>
    <w:rsid w:val="00B36FBA"/>
    <w:rsid w:val="00B5381F"/>
    <w:rsid w:val="00B70C28"/>
    <w:rsid w:val="00B72F18"/>
    <w:rsid w:val="00B8479A"/>
    <w:rsid w:val="00B97D82"/>
    <w:rsid w:val="00BB5BDC"/>
    <w:rsid w:val="00BB7F9B"/>
    <w:rsid w:val="00BC0FDD"/>
    <w:rsid w:val="00BD3FC6"/>
    <w:rsid w:val="00BE08D0"/>
    <w:rsid w:val="00BF706F"/>
    <w:rsid w:val="00C14045"/>
    <w:rsid w:val="00C1415C"/>
    <w:rsid w:val="00C157E1"/>
    <w:rsid w:val="00C433CB"/>
    <w:rsid w:val="00C456B0"/>
    <w:rsid w:val="00C543AD"/>
    <w:rsid w:val="00C576A5"/>
    <w:rsid w:val="00C67F7A"/>
    <w:rsid w:val="00C71EDF"/>
    <w:rsid w:val="00C74479"/>
    <w:rsid w:val="00C77C20"/>
    <w:rsid w:val="00C87346"/>
    <w:rsid w:val="00C87CB3"/>
    <w:rsid w:val="00C967B0"/>
    <w:rsid w:val="00CA03F4"/>
    <w:rsid w:val="00CA3D00"/>
    <w:rsid w:val="00CB27B4"/>
    <w:rsid w:val="00CC4DCD"/>
    <w:rsid w:val="00CD03BE"/>
    <w:rsid w:val="00CD2315"/>
    <w:rsid w:val="00CD4CF3"/>
    <w:rsid w:val="00CE452C"/>
    <w:rsid w:val="00CE5591"/>
    <w:rsid w:val="00CF2F41"/>
    <w:rsid w:val="00CF6A26"/>
    <w:rsid w:val="00D04730"/>
    <w:rsid w:val="00D05934"/>
    <w:rsid w:val="00D142F8"/>
    <w:rsid w:val="00D15A7B"/>
    <w:rsid w:val="00D16195"/>
    <w:rsid w:val="00D258E1"/>
    <w:rsid w:val="00D25BCE"/>
    <w:rsid w:val="00D35D82"/>
    <w:rsid w:val="00D3646A"/>
    <w:rsid w:val="00D517EF"/>
    <w:rsid w:val="00D5406C"/>
    <w:rsid w:val="00D67E8E"/>
    <w:rsid w:val="00D71279"/>
    <w:rsid w:val="00D72A41"/>
    <w:rsid w:val="00D73CD9"/>
    <w:rsid w:val="00D848DC"/>
    <w:rsid w:val="00D876EE"/>
    <w:rsid w:val="00DA61FE"/>
    <w:rsid w:val="00DB717A"/>
    <w:rsid w:val="00DB73CB"/>
    <w:rsid w:val="00DC35EE"/>
    <w:rsid w:val="00DD7996"/>
    <w:rsid w:val="00DF32B9"/>
    <w:rsid w:val="00DF6672"/>
    <w:rsid w:val="00E03249"/>
    <w:rsid w:val="00E27A31"/>
    <w:rsid w:val="00E35D03"/>
    <w:rsid w:val="00E40D38"/>
    <w:rsid w:val="00E434F4"/>
    <w:rsid w:val="00E51083"/>
    <w:rsid w:val="00E55967"/>
    <w:rsid w:val="00E7295A"/>
    <w:rsid w:val="00E73E28"/>
    <w:rsid w:val="00E74A89"/>
    <w:rsid w:val="00E82C97"/>
    <w:rsid w:val="00E86643"/>
    <w:rsid w:val="00EA092E"/>
    <w:rsid w:val="00EC4652"/>
    <w:rsid w:val="00ED58A2"/>
    <w:rsid w:val="00EE6572"/>
    <w:rsid w:val="00EE6664"/>
    <w:rsid w:val="00F05798"/>
    <w:rsid w:val="00F12B15"/>
    <w:rsid w:val="00F1731A"/>
    <w:rsid w:val="00F17F9D"/>
    <w:rsid w:val="00F21F6A"/>
    <w:rsid w:val="00F30657"/>
    <w:rsid w:val="00F3244C"/>
    <w:rsid w:val="00F344ED"/>
    <w:rsid w:val="00F350A9"/>
    <w:rsid w:val="00F464D1"/>
    <w:rsid w:val="00F50F41"/>
    <w:rsid w:val="00F66571"/>
    <w:rsid w:val="00FA22C4"/>
    <w:rsid w:val="00FC0FB1"/>
    <w:rsid w:val="00FE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75"/>
    <w:pPr>
      <w:spacing w:after="160"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B75"/>
    <w:pPr>
      <w:spacing w:after="0" w:line="240" w:lineRule="auto"/>
    </w:pPr>
    <w:rPr>
      <w:rFonts w:ascii="Times New Roman" w:hAnsi="Times New Roman" w:cs="Times New Roman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75"/>
    <w:rPr>
      <w:rFonts w:ascii="Times New Roman" w:hAnsi="Times New Roman" w:cs="Times New Roman"/>
      <w:sz w:val="18"/>
      <w:szCs w:val="18"/>
    </w:rPr>
  </w:style>
  <w:style w:type="table" w:customStyle="1" w:styleId="Tabellagriglia1chiara1">
    <w:name w:val="Tabella griglia 1 chiara1"/>
    <w:basedOn w:val="TableNormal"/>
    <w:uiPriority w:val="46"/>
    <w:rsid w:val="002B1B7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2B1B75"/>
    <w:pPr>
      <w:spacing w:after="160" w:line="48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B1B75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1B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1B75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F21F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75"/>
    <w:pPr>
      <w:spacing w:after="160"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B75"/>
    <w:pPr>
      <w:spacing w:after="0" w:line="240" w:lineRule="auto"/>
    </w:pPr>
    <w:rPr>
      <w:rFonts w:ascii="Times New Roman" w:hAnsi="Times New Roman" w:cs="Times New Roman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75"/>
    <w:rPr>
      <w:rFonts w:ascii="Times New Roman" w:hAnsi="Times New Roman" w:cs="Times New Roman"/>
      <w:sz w:val="18"/>
      <w:szCs w:val="18"/>
    </w:rPr>
  </w:style>
  <w:style w:type="table" w:customStyle="1" w:styleId="Tabellagriglia1chiara1">
    <w:name w:val="Tabella griglia 1 chiara1"/>
    <w:basedOn w:val="TableNormal"/>
    <w:uiPriority w:val="46"/>
    <w:rsid w:val="002B1B7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2B1B75"/>
    <w:pPr>
      <w:spacing w:after="160" w:line="48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B1B75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1B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1B75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F21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oscarino</dc:creator>
  <cp:keywords/>
  <dc:description/>
  <cp:lastModifiedBy>REzwAN</cp:lastModifiedBy>
  <cp:revision>9</cp:revision>
  <dcterms:created xsi:type="dcterms:W3CDTF">2020-05-14T10:16:00Z</dcterms:created>
  <dcterms:modified xsi:type="dcterms:W3CDTF">2020-06-24T10:11:00Z</dcterms:modified>
</cp:coreProperties>
</file>